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1</w:t>
      </w:r>
      <w:r>
        <w:rPr/>
        <w:t>. Primers used in this study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3686"/>
        <w:gridCol w:w="1701"/>
        <w:gridCol w:w="496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rget 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sequence* (5’ -&gt; 3’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of amplicon (bp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ose of amplic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OF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S Mincho;ＭＳ 明朝" w:cs="Times New Roman"/>
                <w:i/>
                <w:i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2"/>
                <w:szCs w:val="24"/>
                <w:lang w:eastAsia="ja-JP"/>
              </w:rPr>
              <w:t>acp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MS Mincho;ＭＳ 明朝" w:cs="Times New Roman"/>
                <w:i/>
                <w:i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2"/>
                <w:szCs w:val="24"/>
                <w:lang w:eastAsia="ja-JP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ga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4"/>
              </w:rPr>
              <w:t xml:space="preserve">gcactatcgaagaacgcgttaa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</w:t>
            </w:r>
          </w:p>
        </w:tc>
        <w:tc>
          <w:tcPr>
            <w:tcW w:w="49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 xml:space="preserve">acpP </w:t>
            </w:r>
            <w:r>
              <w:rPr>
                <w:rFonts w:cs="Times New Roman" w:ascii="Times New Roman" w:hAnsi="Times New Roman"/>
              </w:rPr>
              <w:t>ORF into pBAD, resulting in pBAD-acp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OR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gtc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4"/>
              </w:rPr>
              <w:t>ggagggaaaaaa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O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tsZ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aa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4"/>
              </w:rPr>
              <w:t xml:space="preserve">ttgaaccaatggaacttaccaat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1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>ftsZ</w:t>
            </w:r>
            <w:r>
              <w:rPr>
                <w:rFonts w:cs="Times New Roman" w:ascii="Times New Roman" w:hAnsi="Times New Roman"/>
              </w:rPr>
              <w:t xml:space="preserve"> ORF into pBAD, resulting in pBAD-ftsZ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O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tcaattcttaatcagcttgcttac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O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S Mincho;ＭＳ 明朝" w:cs="Times New Roman"/>
                <w:i/>
                <w:i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2"/>
                <w:szCs w:val="24"/>
                <w:lang w:eastAsia="ja-JP"/>
              </w:rPr>
              <w:t>mur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c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u w:val="single"/>
                <w:lang w:eastAsia="ja-JP"/>
              </w:rPr>
              <w:t>ccatgg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 xml:space="preserve">ataaatttcgtgttcaggggc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6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>murA</w:t>
            </w:r>
            <w:r>
              <w:rPr>
                <w:rFonts w:cs="Times New Roman" w:ascii="Times New Roman" w:hAnsi="Times New Roman"/>
              </w:rPr>
              <w:t xml:space="preserve"> ORF into pBAD, resulting in pBAD-mur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O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MS Mincho;ＭＳ 明朝" w:cs="Times New Roman"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gc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u w:val="single"/>
                <w:lang w:eastAsia="ja-JP"/>
              </w:rPr>
              <w:t>ctcga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gacgattattcgcctttcacac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I-O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S Mincho;ＭＳ 明朝" w:cs="Times New Roman"/>
                <w:i/>
                <w:i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2"/>
                <w:szCs w:val="24"/>
                <w:lang w:eastAsia="ja-JP"/>
              </w:rPr>
              <w:t>fab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MS Mincho;ＭＳ 明朝" w:cs="Times New Roman"/>
                <w:i/>
                <w:i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2"/>
                <w:szCs w:val="24"/>
                <w:lang w:eastAsia="ja-JP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ag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u w:val="single"/>
                <w:lang w:eastAsia="ja-JP"/>
              </w:rPr>
              <w:t>ccatgg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 xml:space="preserve">gttttctttccggtaagcgc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0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 xml:space="preserve">fabI </w:t>
            </w:r>
            <w:r>
              <w:rPr>
                <w:rFonts w:cs="Times New Roman" w:ascii="Times New Roman" w:hAnsi="Times New Roman"/>
              </w:rPr>
              <w:t>ORF into pBAD, resulting in pBAD-fabI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I-O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MS Mincho;ＭＳ 明朝" w:cs="Times New Roman"/>
                <w:kern w:val="2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ac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u w:val="single"/>
                <w:lang w:eastAsia="ja-JP"/>
              </w:rPr>
              <w:t>ctcgag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ja-JP"/>
              </w:rPr>
              <w:t>aacgattatttcagttcgagttc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3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XF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sense of </w:t>
            </w:r>
            <w:r>
              <w:rPr>
                <w:rFonts w:cs="Times New Roman" w:ascii="Times New Roman" w:hAnsi="Times New Roman"/>
                <w:i/>
              </w:rPr>
              <w:t>acp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ccatgg</w:t>
            </w:r>
            <w:r>
              <w:rPr>
                <w:rFonts w:cs="Times New Roman" w:ascii="Times New Roman" w:hAnsi="Times New Roman"/>
              </w:rPr>
              <w:t xml:space="preserve">aagaagcattgttggtaacttc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>acpP</w:t>
            </w:r>
            <w:r>
              <w:rPr>
                <w:rFonts w:cs="Times New Roman" w:ascii="Times New Roman" w:hAnsi="Times New Roman"/>
              </w:rPr>
              <w:t xml:space="preserve"> antisense into pHN678, resulting in pHN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XR2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c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aaaaccatcgcgaaa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XF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sense of </w:t>
            </w:r>
            <w:r>
              <w:rPr>
                <w:rFonts w:cs="Times New Roman" w:ascii="Times New Roman" w:hAnsi="Times New Roman"/>
                <w:i/>
              </w:rPr>
              <w:t>ftsZ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  <w:u w:val="single"/>
              </w:rPr>
              <w:t>ccatgg</w:t>
            </w:r>
            <w:r>
              <w:rPr>
                <w:rFonts w:cs="Times New Roman" w:ascii="Times New Roman" w:hAnsi="Times New Roman"/>
              </w:rPr>
              <w:t xml:space="preserve">cagcattaccgccgccgc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>ftsZ</w:t>
            </w:r>
            <w:r>
              <w:rPr>
                <w:rFonts w:cs="Times New Roman" w:ascii="Times New Roman" w:hAnsi="Times New Roman"/>
              </w:rPr>
              <w:t xml:space="preserve"> antisense into pHN678, resulting in pHNZ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XR5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tgt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aggccgacgatgattacggc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X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sense of </w:t>
            </w:r>
            <w:r>
              <w:rPr>
                <w:rFonts w:cs="Times New Roman" w:ascii="Times New Roman" w:hAnsi="Times New Roman"/>
                <w:i/>
              </w:rPr>
              <w:t>mur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cgt</w:t>
            </w:r>
            <w:r>
              <w:rPr>
                <w:rFonts w:cs="Times New Roman" w:ascii="Times New Roman" w:hAnsi="Times New Roman"/>
                <w:u w:val="single"/>
              </w:rPr>
              <w:t>ccatgg</w:t>
            </w:r>
            <w:r>
              <w:rPr>
                <w:rFonts w:cs="Times New Roman" w:ascii="Times New Roman" w:hAnsi="Times New Roman"/>
              </w:rPr>
              <w:t xml:space="preserve">gagcagcatttttagcgc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</w:rPr>
              <w:t>murA</w:t>
            </w:r>
            <w:r>
              <w:rPr>
                <w:rFonts w:cs="Times New Roman" w:ascii="Times New Roman" w:hAnsi="Times New Roman"/>
              </w:rPr>
              <w:t xml:space="preserve"> antisense into pHN678, resulting in pHNM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X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tgt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tatgggcgattcgc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cpP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aggaagaagttaccaacaatgctt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</w:rPr>
              <w:t>acp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-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cagctcaacggtgtcaaga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I-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abI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gccgctccatgctga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</w:rPr>
              <w:t>fabI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I-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cagcgccaaggtaggaaa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tsZ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gcagaagccggttgctaa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</w:rPr>
              <w:t>ftsZ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sZ-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ccggctctttcgcagtt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urA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actacctgcgcgttgtacg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</w:rPr>
              <w:t>mur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-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gttcgaggccagaaatgtg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oA-F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poA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agctggtcatcgaaatgga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PCR of reference gene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pA-R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gccgcacgacgaatcg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Restriction sites are underlin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5:11:00Z</dcterms:created>
  <dc:creator>Shan Goh</dc:creator>
  <dc:description/>
  <cp:keywords/>
  <dc:language>en-US</dc:language>
  <cp:lastModifiedBy>Shan Goh</cp:lastModifiedBy>
  <dcterms:modified xsi:type="dcterms:W3CDTF">2009-06-08T13:19:00Z</dcterms:modified>
  <cp:revision>3</cp:revision>
  <dc:subject/>
  <dc:title/>
</cp:coreProperties>
</file>